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C80DE" w14:textId="64E64999" w:rsidR="004F5D49" w:rsidRPr="0073724D" w:rsidRDefault="00EE4D99">
      <w:pPr>
        <w:rPr>
          <w:sz w:val="20"/>
          <w:szCs w:val="20"/>
        </w:rPr>
      </w:pPr>
      <w:bookmarkStart w:id="0" w:name="_Toc138679476"/>
      <w:bookmarkStart w:id="1" w:name="_Toc158884024"/>
      <w:r>
        <w:rPr>
          <w:rStyle w:val="Heading1Char"/>
          <w:color w:val="auto"/>
          <w:sz w:val="28"/>
          <w:szCs w:val="28"/>
        </w:rPr>
        <w:t>S6 File</w:t>
      </w:r>
      <w:r w:rsidR="00887276">
        <w:rPr>
          <w:rStyle w:val="Heading1Char"/>
          <w:color w:val="auto"/>
          <w:sz w:val="28"/>
          <w:szCs w:val="28"/>
        </w:rPr>
        <w:t xml:space="preserve"> - </w:t>
      </w:r>
      <w:r w:rsidR="000C3A96" w:rsidRPr="0073724D">
        <w:rPr>
          <w:rStyle w:val="Heading1Char"/>
          <w:color w:val="auto"/>
          <w:sz w:val="28"/>
          <w:szCs w:val="28"/>
        </w:rPr>
        <w:t>Three-strain model</w:t>
      </w:r>
      <w:bookmarkEnd w:id="0"/>
      <w:bookmarkEnd w:id="1"/>
      <w:r w:rsidR="00EB4415" w:rsidRPr="0073724D">
        <w:rPr>
          <w:noProof/>
          <w:sz w:val="20"/>
          <w:szCs w:val="20"/>
        </w:rPr>
        <w:drawing>
          <wp:inline distT="0" distB="0" distL="0" distR="0" wp14:anchorId="52252192" wp14:editId="553D4AF4">
            <wp:extent cx="4943475" cy="3724275"/>
            <wp:effectExtent l="0" t="0" r="9525" b="9525"/>
            <wp:docPr id="7773660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724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517D8" w14:textId="240686B7" w:rsidR="00ED5DD3" w:rsidRPr="0073724D" w:rsidRDefault="00770D49" w:rsidP="002E5BCB">
      <w:pPr>
        <w:rPr>
          <w:sz w:val="20"/>
          <w:szCs w:val="20"/>
        </w:rPr>
      </w:pPr>
      <w:bookmarkStart w:id="2" w:name="_Toc138679477"/>
      <w:bookmarkStart w:id="3" w:name="_Toc158884025"/>
      <w:r>
        <w:rPr>
          <w:rStyle w:val="Heading2Char"/>
          <w:color w:val="auto"/>
          <w:sz w:val="20"/>
          <w:szCs w:val="20"/>
        </w:rPr>
        <w:t xml:space="preserve">Fig A - </w:t>
      </w:r>
      <w:r w:rsidR="00ED5DD3" w:rsidRPr="0073724D">
        <w:rPr>
          <w:rStyle w:val="Heading2Char"/>
          <w:color w:val="auto"/>
          <w:sz w:val="20"/>
          <w:szCs w:val="20"/>
        </w:rPr>
        <w:t>An example of a three strain model</w:t>
      </w:r>
      <w:r w:rsidR="003E19E3">
        <w:rPr>
          <w:rStyle w:val="Heading2Char"/>
          <w:color w:val="auto"/>
          <w:sz w:val="20"/>
          <w:szCs w:val="20"/>
        </w:rPr>
        <w:t xml:space="preserve"> (lines with 95%CrI ribbons)</w:t>
      </w:r>
      <w:r w:rsidR="00ED5DD3" w:rsidRPr="0073724D">
        <w:rPr>
          <w:rStyle w:val="Heading2Char"/>
          <w:color w:val="auto"/>
          <w:sz w:val="20"/>
          <w:szCs w:val="20"/>
        </w:rPr>
        <w:t xml:space="preserve"> being fitted to </w:t>
      </w:r>
      <w:r w:rsidR="00EA41D3" w:rsidRPr="0073724D">
        <w:rPr>
          <w:rStyle w:val="Heading2Char"/>
          <w:color w:val="auto"/>
          <w:sz w:val="20"/>
          <w:szCs w:val="20"/>
        </w:rPr>
        <w:t>a single simulated dataset</w:t>
      </w:r>
      <w:bookmarkEnd w:id="2"/>
      <w:bookmarkEnd w:id="3"/>
      <w:r w:rsidR="00EA41D3" w:rsidRPr="0073724D">
        <w:rPr>
          <w:sz w:val="20"/>
          <w:szCs w:val="20"/>
        </w:rPr>
        <w:t xml:space="preserve"> </w:t>
      </w:r>
      <w:r w:rsidR="00591E35">
        <w:rPr>
          <w:sz w:val="20"/>
          <w:szCs w:val="20"/>
        </w:rPr>
        <w:t xml:space="preserve">(dots) </w:t>
      </w:r>
      <w:r w:rsidR="00EA41D3" w:rsidRPr="0073724D">
        <w:rPr>
          <w:sz w:val="20"/>
          <w:szCs w:val="20"/>
        </w:rPr>
        <w:t xml:space="preserve">with the following input parameters : </w:t>
      </w:r>
      <w:r w:rsidR="002E5BCB" w:rsidRPr="0073724D">
        <w:rPr>
          <w:sz w:val="20"/>
          <w:szCs w:val="20"/>
        </w:rPr>
        <w:t>sample size=500; frequencies</w:t>
      </w:r>
      <w:r w:rsidR="00591E35">
        <w:rPr>
          <w:sz w:val="20"/>
          <w:szCs w:val="20"/>
        </w:rPr>
        <w:t xml:space="preserve"> of each strain</w:t>
      </w:r>
      <w:r w:rsidR="002E5BCB" w:rsidRPr="0073724D">
        <w:rPr>
          <w:sz w:val="20"/>
          <w:szCs w:val="20"/>
        </w:rPr>
        <w:t>: R1=70%, R2=6%, S=24%; mean duration of protection</w:t>
      </w:r>
      <w:r w:rsidR="00591E35">
        <w:rPr>
          <w:sz w:val="20"/>
          <w:szCs w:val="20"/>
        </w:rPr>
        <w:t xml:space="preserve"> against each strain</w:t>
      </w:r>
      <w:r w:rsidR="002E5BCB" w:rsidRPr="0073724D">
        <w:rPr>
          <w:sz w:val="20"/>
          <w:szCs w:val="20"/>
        </w:rPr>
        <w:t xml:space="preserve"> : </w:t>
      </w:r>
      <w:r w:rsidR="0007223D" w:rsidRPr="0073724D">
        <w:rPr>
          <w:sz w:val="20"/>
          <w:szCs w:val="20"/>
        </w:rPr>
        <w:t>R1</w:t>
      </w:r>
      <w:r w:rsidR="002E5BCB" w:rsidRPr="0073724D">
        <w:rPr>
          <w:sz w:val="20"/>
          <w:szCs w:val="20"/>
        </w:rPr>
        <w:t>=18 days</w:t>
      </w:r>
      <w:r w:rsidR="0007223D" w:rsidRPr="0073724D">
        <w:rPr>
          <w:sz w:val="20"/>
          <w:szCs w:val="20"/>
        </w:rPr>
        <w:t>, R2</w:t>
      </w:r>
      <w:r w:rsidR="002E5BCB" w:rsidRPr="0073724D">
        <w:rPr>
          <w:sz w:val="20"/>
          <w:szCs w:val="20"/>
        </w:rPr>
        <w:t>=10 days,</w:t>
      </w:r>
      <w:r w:rsidR="0007223D" w:rsidRPr="0073724D">
        <w:rPr>
          <w:sz w:val="20"/>
          <w:szCs w:val="20"/>
        </w:rPr>
        <w:t xml:space="preserve"> S= 30days</w:t>
      </w:r>
      <w:r w:rsidR="00C52218" w:rsidRPr="0073724D">
        <w:rPr>
          <w:sz w:val="20"/>
          <w:szCs w:val="20"/>
        </w:rPr>
        <w:t>.</w:t>
      </w:r>
    </w:p>
    <w:p w14:paraId="1CA233DF" w14:textId="77777777" w:rsidR="001C40B0" w:rsidRPr="0073724D" w:rsidRDefault="001C40B0" w:rsidP="002E5BCB">
      <w:pPr>
        <w:rPr>
          <w:sz w:val="20"/>
          <w:szCs w:val="20"/>
        </w:rPr>
      </w:pPr>
    </w:p>
    <w:p w14:paraId="70370EE4" w14:textId="64D85AE3" w:rsidR="001C40B0" w:rsidRPr="000510AA" w:rsidRDefault="001C40B0" w:rsidP="00EE4D99">
      <w:pPr>
        <w:pStyle w:val="Heading1"/>
        <w:rPr>
          <w:sz w:val="20"/>
          <w:szCs w:val="20"/>
          <w:lang w:val="en-US"/>
        </w:rPr>
      </w:pPr>
    </w:p>
    <w:sectPr w:rsidR="001C40B0" w:rsidRPr="000510AA" w:rsidSect="00D24EA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2771" w14:textId="77777777" w:rsidR="00D24EA3" w:rsidRDefault="00D24EA3" w:rsidP="00E63983">
      <w:pPr>
        <w:spacing w:after="0" w:line="240" w:lineRule="auto"/>
      </w:pPr>
      <w:r>
        <w:separator/>
      </w:r>
    </w:p>
  </w:endnote>
  <w:endnote w:type="continuationSeparator" w:id="0">
    <w:p w14:paraId="4ED7C961" w14:textId="77777777" w:rsidR="00D24EA3" w:rsidRDefault="00D24EA3" w:rsidP="00E63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3791" w14:textId="77777777" w:rsidR="00D24EA3" w:rsidRDefault="00D24EA3" w:rsidP="00E63983">
      <w:pPr>
        <w:spacing w:after="0" w:line="240" w:lineRule="auto"/>
      </w:pPr>
      <w:r>
        <w:separator/>
      </w:r>
    </w:p>
  </w:footnote>
  <w:footnote w:type="continuationSeparator" w:id="0">
    <w:p w14:paraId="2A490AF6" w14:textId="77777777" w:rsidR="00D24EA3" w:rsidRDefault="00D24EA3" w:rsidP="00E639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14711B" w14:paraId="5A69738A" w14:textId="77777777" w:rsidTr="004213CE">
      <w:trPr>
        <w:trHeight w:val="300"/>
      </w:trPr>
      <w:tc>
        <w:tcPr>
          <w:tcW w:w="3005" w:type="dxa"/>
        </w:tcPr>
        <w:p w14:paraId="0720D81D" w14:textId="77777777" w:rsidR="0014711B" w:rsidRDefault="0014711B" w:rsidP="004213CE">
          <w:pPr>
            <w:pStyle w:val="Header"/>
            <w:ind w:left="-115"/>
          </w:pPr>
        </w:p>
      </w:tc>
      <w:tc>
        <w:tcPr>
          <w:tcW w:w="3005" w:type="dxa"/>
        </w:tcPr>
        <w:p w14:paraId="120F831D" w14:textId="77777777" w:rsidR="0014711B" w:rsidRDefault="0014711B" w:rsidP="004213CE">
          <w:pPr>
            <w:pStyle w:val="Header"/>
          </w:pPr>
        </w:p>
      </w:tc>
      <w:tc>
        <w:tcPr>
          <w:tcW w:w="3005" w:type="dxa"/>
        </w:tcPr>
        <w:p w14:paraId="7825BA4F" w14:textId="77777777" w:rsidR="0014711B" w:rsidRDefault="0014711B" w:rsidP="004213CE">
          <w:pPr>
            <w:pStyle w:val="Header"/>
            <w:ind w:right="-115"/>
            <w:jc w:val="right"/>
          </w:pPr>
        </w:p>
      </w:tc>
    </w:tr>
  </w:tbl>
  <w:p w14:paraId="1A82654E" w14:textId="77777777" w:rsidR="0014711B" w:rsidRDefault="0014711B" w:rsidP="004213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173C"/>
    <w:rsid w:val="0001173C"/>
    <w:rsid w:val="0002188D"/>
    <w:rsid w:val="00027982"/>
    <w:rsid w:val="00031BE0"/>
    <w:rsid w:val="00035347"/>
    <w:rsid w:val="000510AA"/>
    <w:rsid w:val="00062D8D"/>
    <w:rsid w:val="0007223D"/>
    <w:rsid w:val="000730BE"/>
    <w:rsid w:val="000758D5"/>
    <w:rsid w:val="0009015C"/>
    <w:rsid w:val="00093FF9"/>
    <w:rsid w:val="000941B4"/>
    <w:rsid w:val="000B5C47"/>
    <w:rsid w:val="000C3A96"/>
    <w:rsid w:val="000C4DFF"/>
    <w:rsid w:val="000D2756"/>
    <w:rsid w:val="000D463E"/>
    <w:rsid w:val="000D7D94"/>
    <w:rsid w:val="0010736F"/>
    <w:rsid w:val="001139E7"/>
    <w:rsid w:val="00130256"/>
    <w:rsid w:val="00137FF0"/>
    <w:rsid w:val="00142659"/>
    <w:rsid w:val="001434AE"/>
    <w:rsid w:val="0014711B"/>
    <w:rsid w:val="001504BD"/>
    <w:rsid w:val="00152198"/>
    <w:rsid w:val="00153460"/>
    <w:rsid w:val="0015494F"/>
    <w:rsid w:val="00160C0B"/>
    <w:rsid w:val="001624E0"/>
    <w:rsid w:val="00162A55"/>
    <w:rsid w:val="0016358B"/>
    <w:rsid w:val="00172B7A"/>
    <w:rsid w:val="001754B0"/>
    <w:rsid w:val="001B3DC3"/>
    <w:rsid w:val="001B46B8"/>
    <w:rsid w:val="001B77C9"/>
    <w:rsid w:val="001C09A3"/>
    <w:rsid w:val="001C230B"/>
    <w:rsid w:val="001C3067"/>
    <w:rsid w:val="001C387A"/>
    <w:rsid w:val="001C40B0"/>
    <w:rsid w:val="001D0514"/>
    <w:rsid w:val="001D40CA"/>
    <w:rsid w:val="001F3531"/>
    <w:rsid w:val="001F4C20"/>
    <w:rsid w:val="002007B8"/>
    <w:rsid w:val="00204AE2"/>
    <w:rsid w:val="002061B3"/>
    <w:rsid w:val="00206A5B"/>
    <w:rsid w:val="00221E67"/>
    <w:rsid w:val="002231EC"/>
    <w:rsid w:val="00245DD3"/>
    <w:rsid w:val="00257F05"/>
    <w:rsid w:val="002732DC"/>
    <w:rsid w:val="00277657"/>
    <w:rsid w:val="00280F79"/>
    <w:rsid w:val="002841ED"/>
    <w:rsid w:val="002A74C9"/>
    <w:rsid w:val="002C2014"/>
    <w:rsid w:val="002C3B3D"/>
    <w:rsid w:val="002E5BCB"/>
    <w:rsid w:val="002F1BE6"/>
    <w:rsid w:val="003028D3"/>
    <w:rsid w:val="00305479"/>
    <w:rsid w:val="00305ED0"/>
    <w:rsid w:val="00310034"/>
    <w:rsid w:val="0031105E"/>
    <w:rsid w:val="00316C30"/>
    <w:rsid w:val="00327A4F"/>
    <w:rsid w:val="00330F51"/>
    <w:rsid w:val="00335778"/>
    <w:rsid w:val="00341AF2"/>
    <w:rsid w:val="00356486"/>
    <w:rsid w:val="00362630"/>
    <w:rsid w:val="00362644"/>
    <w:rsid w:val="00362ABE"/>
    <w:rsid w:val="00371776"/>
    <w:rsid w:val="0037455D"/>
    <w:rsid w:val="00376675"/>
    <w:rsid w:val="0038171F"/>
    <w:rsid w:val="00382418"/>
    <w:rsid w:val="00383EF5"/>
    <w:rsid w:val="003870E3"/>
    <w:rsid w:val="0038718B"/>
    <w:rsid w:val="003955ED"/>
    <w:rsid w:val="003A37B4"/>
    <w:rsid w:val="003C2066"/>
    <w:rsid w:val="003D6645"/>
    <w:rsid w:val="003E19E3"/>
    <w:rsid w:val="003E7BBC"/>
    <w:rsid w:val="003F0F08"/>
    <w:rsid w:val="0040482D"/>
    <w:rsid w:val="00404D94"/>
    <w:rsid w:val="00414A4D"/>
    <w:rsid w:val="00425B39"/>
    <w:rsid w:val="00434C3F"/>
    <w:rsid w:val="00435190"/>
    <w:rsid w:val="004379E7"/>
    <w:rsid w:val="00472164"/>
    <w:rsid w:val="004864DC"/>
    <w:rsid w:val="00486DC2"/>
    <w:rsid w:val="00494EDA"/>
    <w:rsid w:val="004A6CEC"/>
    <w:rsid w:val="004C2A18"/>
    <w:rsid w:val="004C5194"/>
    <w:rsid w:val="004D157A"/>
    <w:rsid w:val="004D1752"/>
    <w:rsid w:val="004D1AA7"/>
    <w:rsid w:val="004F5D49"/>
    <w:rsid w:val="00501051"/>
    <w:rsid w:val="00505528"/>
    <w:rsid w:val="00506CF5"/>
    <w:rsid w:val="00515D52"/>
    <w:rsid w:val="00531F58"/>
    <w:rsid w:val="005337A9"/>
    <w:rsid w:val="00537010"/>
    <w:rsid w:val="00541245"/>
    <w:rsid w:val="0056222E"/>
    <w:rsid w:val="00564E6C"/>
    <w:rsid w:val="00565C85"/>
    <w:rsid w:val="005741E1"/>
    <w:rsid w:val="00577009"/>
    <w:rsid w:val="005856FD"/>
    <w:rsid w:val="005912EB"/>
    <w:rsid w:val="00591E35"/>
    <w:rsid w:val="00592960"/>
    <w:rsid w:val="00592CE6"/>
    <w:rsid w:val="005A0B3C"/>
    <w:rsid w:val="005B578F"/>
    <w:rsid w:val="005C1A3B"/>
    <w:rsid w:val="005D001E"/>
    <w:rsid w:val="005D371D"/>
    <w:rsid w:val="005E3556"/>
    <w:rsid w:val="005E43FF"/>
    <w:rsid w:val="005F11B3"/>
    <w:rsid w:val="005F5E2F"/>
    <w:rsid w:val="005F7470"/>
    <w:rsid w:val="00602968"/>
    <w:rsid w:val="006049A0"/>
    <w:rsid w:val="00604ADE"/>
    <w:rsid w:val="00610A32"/>
    <w:rsid w:val="00612563"/>
    <w:rsid w:val="00617683"/>
    <w:rsid w:val="00623879"/>
    <w:rsid w:val="006402E0"/>
    <w:rsid w:val="006472F8"/>
    <w:rsid w:val="006549F7"/>
    <w:rsid w:val="006607EC"/>
    <w:rsid w:val="006657A4"/>
    <w:rsid w:val="00681F42"/>
    <w:rsid w:val="006966B0"/>
    <w:rsid w:val="006967ED"/>
    <w:rsid w:val="00696E40"/>
    <w:rsid w:val="006B1466"/>
    <w:rsid w:val="006C1BB7"/>
    <w:rsid w:val="006E1F0F"/>
    <w:rsid w:val="006E613F"/>
    <w:rsid w:val="006F2B18"/>
    <w:rsid w:val="00706DAF"/>
    <w:rsid w:val="007105BB"/>
    <w:rsid w:val="0071085B"/>
    <w:rsid w:val="0072087B"/>
    <w:rsid w:val="00721A1F"/>
    <w:rsid w:val="00727487"/>
    <w:rsid w:val="0073724D"/>
    <w:rsid w:val="00741DE8"/>
    <w:rsid w:val="00742A74"/>
    <w:rsid w:val="00743204"/>
    <w:rsid w:val="00746D0A"/>
    <w:rsid w:val="00750F0E"/>
    <w:rsid w:val="00752A3C"/>
    <w:rsid w:val="007553C4"/>
    <w:rsid w:val="00757F4B"/>
    <w:rsid w:val="007631C8"/>
    <w:rsid w:val="00770D49"/>
    <w:rsid w:val="00777A9C"/>
    <w:rsid w:val="00777ACD"/>
    <w:rsid w:val="00782755"/>
    <w:rsid w:val="00783F57"/>
    <w:rsid w:val="0079165C"/>
    <w:rsid w:val="0079665C"/>
    <w:rsid w:val="00796ED7"/>
    <w:rsid w:val="00797C50"/>
    <w:rsid w:val="007A453A"/>
    <w:rsid w:val="007B4A30"/>
    <w:rsid w:val="007C46F1"/>
    <w:rsid w:val="007D77E2"/>
    <w:rsid w:val="007E196F"/>
    <w:rsid w:val="007E274D"/>
    <w:rsid w:val="007E471C"/>
    <w:rsid w:val="007E7420"/>
    <w:rsid w:val="007F1CD9"/>
    <w:rsid w:val="00813BBB"/>
    <w:rsid w:val="00815410"/>
    <w:rsid w:val="00815512"/>
    <w:rsid w:val="00823D9D"/>
    <w:rsid w:val="00832A88"/>
    <w:rsid w:val="008431F9"/>
    <w:rsid w:val="0084337F"/>
    <w:rsid w:val="00855B1A"/>
    <w:rsid w:val="00857FD6"/>
    <w:rsid w:val="0086578B"/>
    <w:rsid w:val="00887276"/>
    <w:rsid w:val="00893FE0"/>
    <w:rsid w:val="008B2316"/>
    <w:rsid w:val="008D2AE9"/>
    <w:rsid w:val="008D44D6"/>
    <w:rsid w:val="008D75BD"/>
    <w:rsid w:val="008F2DEE"/>
    <w:rsid w:val="008F4F0A"/>
    <w:rsid w:val="008F5A85"/>
    <w:rsid w:val="0090063F"/>
    <w:rsid w:val="0090515C"/>
    <w:rsid w:val="00913C30"/>
    <w:rsid w:val="00921F7F"/>
    <w:rsid w:val="00932D2A"/>
    <w:rsid w:val="00936CB6"/>
    <w:rsid w:val="00940213"/>
    <w:rsid w:val="00942C8B"/>
    <w:rsid w:val="00943A29"/>
    <w:rsid w:val="0094406C"/>
    <w:rsid w:val="0095220E"/>
    <w:rsid w:val="00961461"/>
    <w:rsid w:val="00964F7F"/>
    <w:rsid w:val="009672EC"/>
    <w:rsid w:val="00972894"/>
    <w:rsid w:val="00974E07"/>
    <w:rsid w:val="0097786C"/>
    <w:rsid w:val="00981FB0"/>
    <w:rsid w:val="009A18BE"/>
    <w:rsid w:val="009D1357"/>
    <w:rsid w:val="009D66F0"/>
    <w:rsid w:val="009D6FB2"/>
    <w:rsid w:val="009F3DD5"/>
    <w:rsid w:val="00A12DF2"/>
    <w:rsid w:val="00A2161F"/>
    <w:rsid w:val="00A3423F"/>
    <w:rsid w:val="00A40A18"/>
    <w:rsid w:val="00A41053"/>
    <w:rsid w:val="00A42231"/>
    <w:rsid w:val="00A45D7C"/>
    <w:rsid w:val="00A70C83"/>
    <w:rsid w:val="00A7112E"/>
    <w:rsid w:val="00A81FD8"/>
    <w:rsid w:val="00A8404A"/>
    <w:rsid w:val="00A90185"/>
    <w:rsid w:val="00A970BA"/>
    <w:rsid w:val="00AB0362"/>
    <w:rsid w:val="00AB1289"/>
    <w:rsid w:val="00AB2BD8"/>
    <w:rsid w:val="00AB4353"/>
    <w:rsid w:val="00AD321E"/>
    <w:rsid w:val="00AD7C54"/>
    <w:rsid w:val="00AE51AE"/>
    <w:rsid w:val="00B04F1B"/>
    <w:rsid w:val="00B15E46"/>
    <w:rsid w:val="00B175CF"/>
    <w:rsid w:val="00B21FF2"/>
    <w:rsid w:val="00B34DF7"/>
    <w:rsid w:val="00B524A3"/>
    <w:rsid w:val="00B60C63"/>
    <w:rsid w:val="00B61CEF"/>
    <w:rsid w:val="00B70E1A"/>
    <w:rsid w:val="00BD302B"/>
    <w:rsid w:val="00BE0BF7"/>
    <w:rsid w:val="00BE63E5"/>
    <w:rsid w:val="00BF097A"/>
    <w:rsid w:val="00BF2299"/>
    <w:rsid w:val="00BF3932"/>
    <w:rsid w:val="00C165AE"/>
    <w:rsid w:val="00C16B72"/>
    <w:rsid w:val="00C312C1"/>
    <w:rsid w:val="00C32FE9"/>
    <w:rsid w:val="00C44337"/>
    <w:rsid w:val="00C475E7"/>
    <w:rsid w:val="00C52218"/>
    <w:rsid w:val="00C66616"/>
    <w:rsid w:val="00C70381"/>
    <w:rsid w:val="00C80A4B"/>
    <w:rsid w:val="00C8352D"/>
    <w:rsid w:val="00C837FF"/>
    <w:rsid w:val="00C86BB5"/>
    <w:rsid w:val="00C86F45"/>
    <w:rsid w:val="00CA4E46"/>
    <w:rsid w:val="00CB1EF3"/>
    <w:rsid w:val="00CB50DE"/>
    <w:rsid w:val="00CB6C95"/>
    <w:rsid w:val="00CC2710"/>
    <w:rsid w:val="00CC3E53"/>
    <w:rsid w:val="00CD4E6A"/>
    <w:rsid w:val="00CE6FC0"/>
    <w:rsid w:val="00CF0672"/>
    <w:rsid w:val="00CF12F9"/>
    <w:rsid w:val="00CF6772"/>
    <w:rsid w:val="00D01E82"/>
    <w:rsid w:val="00D04423"/>
    <w:rsid w:val="00D0497A"/>
    <w:rsid w:val="00D131CD"/>
    <w:rsid w:val="00D24836"/>
    <w:rsid w:val="00D24EA3"/>
    <w:rsid w:val="00D25109"/>
    <w:rsid w:val="00D26092"/>
    <w:rsid w:val="00D37898"/>
    <w:rsid w:val="00D41C8A"/>
    <w:rsid w:val="00D45428"/>
    <w:rsid w:val="00D51058"/>
    <w:rsid w:val="00D51343"/>
    <w:rsid w:val="00D55225"/>
    <w:rsid w:val="00D81C4B"/>
    <w:rsid w:val="00D82002"/>
    <w:rsid w:val="00D85751"/>
    <w:rsid w:val="00D909C5"/>
    <w:rsid w:val="00D91EC8"/>
    <w:rsid w:val="00D920C3"/>
    <w:rsid w:val="00DA3631"/>
    <w:rsid w:val="00DA3DD1"/>
    <w:rsid w:val="00DB210B"/>
    <w:rsid w:val="00DB62CE"/>
    <w:rsid w:val="00DC23B6"/>
    <w:rsid w:val="00DC3E10"/>
    <w:rsid w:val="00DC5A40"/>
    <w:rsid w:val="00DD4F5A"/>
    <w:rsid w:val="00DD6069"/>
    <w:rsid w:val="00DD76C0"/>
    <w:rsid w:val="00DD7B37"/>
    <w:rsid w:val="00DE47AA"/>
    <w:rsid w:val="00DF78F7"/>
    <w:rsid w:val="00E01C12"/>
    <w:rsid w:val="00E01DA0"/>
    <w:rsid w:val="00E050F9"/>
    <w:rsid w:val="00E21485"/>
    <w:rsid w:val="00E35A2E"/>
    <w:rsid w:val="00E37B6B"/>
    <w:rsid w:val="00E53960"/>
    <w:rsid w:val="00E567CF"/>
    <w:rsid w:val="00E63983"/>
    <w:rsid w:val="00E71E36"/>
    <w:rsid w:val="00E76BD6"/>
    <w:rsid w:val="00E903F1"/>
    <w:rsid w:val="00EA298B"/>
    <w:rsid w:val="00EA3D03"/>
    <w:rsid w:val="00EA41D3"/>
    <w:rsid w:val="00EA523D"/>
    <w:rsid w:val="00EB4415"/>
    <w:rsid w:val="00EC2E67"/>
    <w:rsid w:val="00ED1A80"/>
    <w:rsid w:val="00ED34A1"/>
    <w:rsid w:val="00ED52E8"/>
    <w:rsid w:val="00ED5DD3"/>
    <w:rsid w:val="00EE1AF5"/>
    <w:rsid w:val="00EE4D99"/>
    <w:rsid w:val="00EF5FC4"/>
    <w:rsid w:val="00F01430"/>
    <w:rsid w:val="00F01502"/>
    <w:rsid w:val="00F02CFA"/>
    <w:rsid w:val="00F032A3"/>
    <w:rsid w:val="00F117A9"/>
    <w:rsid w:val="00F153D4"/>
    <w:rsid w:val="00F32ABD"/>
    <w:rsid w:val="00F3446E"/>
    <w:rsid w:val="00F37483"/>
    <w:rsid w:val="00F42611"/>
    <w:rsid w:val="00F53543"/>
    <w:rsid w:val="00F6321D"/>
    <w:rsid w:val="00F723F1"/>
    <w:rsid w:val="00F832D8"/>
    <w:rsid w:val="00F97CD4"/>
    <w:rsid w:val="00FA116C"/>
    <w:rsid w:val="00FA224C"/>
    <w:rsid w:val="00FB0B20"/>
    <w:rsid w:val="00FB785B"/>
    <w:rsid w:val="00FC0AFD"/>
    <w:rsid w:val="00FE075B"/>
    <w:rsid w:val="00FE2ADE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EDE2"/>
  <w15:chartTrackingRefBased/>
  <w15:docId w15:val="{F71DC153-815D-4498-9C46-5387576A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A88"/>
  </w:style>
  <w:style w:type="paragraph" w:styleId="Heading1">
    <w:name w:val="heading 1"/>
    <w:basedOn w:val="Normal"/>
    <w:next w:val="Normal"/>
    <w:link w:val="Heading1Char"/>
    <w:uiPriority w:val="9"/>
    <w:qFormat/>
    <w:rsid w:val="00F83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9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3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D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D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23D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E1F0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2659"/>
    <w:pPr>
      <w:tabs>
        <w:tab w:val="right" w:leader="dot" w:pos="9016"/>
      </w:tabs>
      <w:spacing w:after="100"/>
    </w:pPr>
    <w:rPr>
      <w:b/>
      <w:bCs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1F0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29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3724D"/>
    <w:pPr>
      <w:spacing w:after="100"/>
      <w:ind w:left="220"/>
    </w:pPr>
  </w:style>
  <w:style w:type="table" w:styleId="TableGrid">
    <w:name w:val="Table Grid"/>
    <w:basedOn w:val="TableNormal"/>
    <w:uiPriority w:val="39"/>
    <w:rsid w:val="0060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C23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D7C54"/>
    <w:pPr>
      <w:spacing w:after="100"/>
      <w:ind w:left="440"/>
    </w:pPr>
  </w:style>
  <w:style w:type="paragraph" w:styleId="Revision">
    <w:name w:val="Revision"/>
    <w:hidden/>
    <w:uiPriority w:val="99"/>
    <w:semiHidden/>
    <w:rsid w:val="0062387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970BA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35A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A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A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A2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F22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83"/>
  </w:style>
  <w:style w:type="paragraph" w:styleId="Footer">
    <w:name w:val="footer"/>
    <w:basedOn w:val="Normal"/>
    <w:link w:val="FooterChar"/>
    <w:uiPriority w:val="99"/>
    <w:unhideWhenUsed/>
    <w:rsid w:val="00E6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D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59ADC-61CF-406F-AEBE-06FCD4D7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 Mousa</dc:creator>
  <cp:keywords/>
  <dc:description/>
  <cp:lastModifiedBy>Andria  Mousa</cp:lastModifiedBy>
  <cp:revision>6</cp:revision>
  <dcterms:created xsi:type="dcterms:W3CDTF">2024-03-20T12:46:00Z</dcterms:created>
  <dcterms:modified xsi:type="dcterms:W3CDTF">2024-03-20T13:20:00Z</dcterms:modified>
</cp:coreProperties>
</file>